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62AB7B" w14:textId="5C7F5488" w:rsidR="00C63274" w:rsidRDefault="00C63274" w:rsidP="00C63274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C63274">
        <w:rPr>
          <w:rFonts w:ascii="Arial" w:hAnsi="Arial" w:cs="Arial"/>
          <w:b/>
          <w:sz w:val="20"/>
          <w:szCs w:val="20"/>
          <w:lang w:val="en-US"/>
        </w:rPr>
        <w:t>S21</w:t>
      </w:r>
      <w:r w:rsidRPr="00C63274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C63274">
        <w:rPr>
          <w:rFonts w:ascii="Arial" w:hAnsi="Arial" w:cs="Arial"/>
          <w:b/>
          <w:sz w:val="20"/>
          <w:szCs w:val="20"/>
          <w:lang w:val="en-US"/>
        </w:rPr>
        <w:t>. Frequency of solicited injection site erythema during the first week after one dose of the MF59-adjuvanted seasonal influenza vaccine in non-elderly adults.</w:t>
      </w:r>
    </w:p>
    <w:p w14:paraId="1BDACDEF" w14:textId="77777777" w:rsidR="00C63274" w:rsidRPr="00C63274" w:rsidRDefault="00C63274" w:rsidP="00C63274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</w:p>
    <w:p w14:paraId="00596222" w14:textId="77777777" w:rsidR="00C63274" w:rsidRPr="008B0E7A" w:rsidRDefault="00C63274" w:rsidP="00C63274">
      <w:pPr>
        <w:rPr>
          <w:rFonts w:ascii="Arial" w:hAnsi="Arial" w:cs="Arial"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74A0FAF5" wp14:editId="5EC870FE">
            <wp:extent cx="6120130" cy="2095500"/>
            <wp:effectExtent l="0" t="0" r="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65AAB" w14:textId="77777777" w:rsidR="00C63274" w:rsidRPr="008B0E7A" w:rsidRDefault="00C63274" w:rsidP="00C63274">
      <w:pPr>
        <w:rPr>
          <w:rFonts w:ascii="Arial" w:hAnsi="Arial" w:cs="Arial"/>
          <w:b/>
          <w:sz w:val="20"/>
          <w:szCs w:val="20"/>
          <w:lang w:val="en-US"/>
        </w:rPr>
      </w:pPr>
    </w:p>
    <w:p w14:paraId="58595098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060"/>
    <w:rsid w:val="0070720E"/>
    <w:rsid w:val="00744060"/>
    <w:rsid w:val="00C63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39850"/>
  <w15:chartTrackingRefBased/>
  <w15:docId w15:val="{C30D2D3B-0207-40DF-ADF9-4B38ABA48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632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20:00Z</dcterms:created>
  <dcterms:modified xsi:type="dcterms:W3CDTF">2024-05-09T09:20:00Z</dcterms:modified>
</cp:coreProperties>
</file>